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5CB" w:rsidRPr="00173941" w:rsidRDefault="001555CB" w:rsidP="001555CB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0" w:name="_Toc149372020"/>
      <w:proofErr w:type="gramStart"/>
      <w:r w:rsidRPr="00173941">
        <w:rPr>
          <w:rFonts w:ascii="Times New Roman" w:hAnsi="Times New Roman" w:cs="Times New Roman"/>
          <w:color w:val="auto"/>
        </w:rPr>
        <w:t>Supplementary Table 5.</w:t>
      </w:r>
      <w:proofErr w:type="gramEnd"/>
      <w:r w:rsidRPr="00173941">
        <w:rPr>
          <w:rFonts w:ascii="Times New Roman" w:hAnsi="Times New Roman" w:cs="Times New Roman"/>
          <w:color w:val="auto"/>
        </w:rPr>
        <w:t xml:space="preserve"> Raw data for the patients in minimal TBI group with available plasma GFAP results (n=64).</w:t>
      </w:r>
      <w:bookmarkEnd w:id="0"/>
    </w:p>
    <w:p w:rsidR="001555CB" w:rsidRPr="00173941" w:rsidRDefault="001555CB" w:rsidP="001555CB">
      <w:pPr>
        <w:rPr>
          <w:rFonts w:cs="Times New Roman"/>
        </w:rPr>
      </w:pPr>
    </w:p>
    <w:p w:rsidR="001555CB" w:rsidRPr="00173941" w:rsidRDefault="001555CB" w:rsidP="001555CB">
      <w:pPr>
        <w:rPr>
          <w:rFonts w:cs="Times New Roman"/>
        </w:rPr>
      </w:pPr>
      <w:r w:rsidRPr="00173941">
        <w:rPr>
          <w:rFonts w:cs="Times New Roman"/>
        </w:rPr>
        <w:t>The results are sorted by imaging result and by the level of plasma GFAP.</w:t>
      </w:r>
    </w:p>
    <w:p w:rsidR="001555CB" w:rsidRPr="00173941" w:rsidRDefault="001555CB" w:rsidP="001555CB">
      <w:pPr>
        <w:rPr>
          <w:rFonts w:cs="Times New Roman"/>
          <w:szCs w:val="24"/>
        </w:rPr>
      </w:pPr>
    </w:p>
    <w:tbl>
      <w:tblPr>
        <w:tblStyle w:val="GridTableLight"/>
        <w:tblW w:w="10164" w:type="dxa"/>
        <w:tblLook w:val="04A0"/>
      </w:tblPr>
      <w:tblGrid>
        <w:gridCol w:w="1190"/>
        <w:gridCol w:w="1198"/>
        <w:gridCol w:w="2247"/>
        <w:gridCol w:w="1704"/>
        <w:gridCol w:w="2000"/>
        <w:gridCol w:w="1825"/>
      </w:tblGrid>
      <w:tr w:rsidR="001555CB" w:rsidRPr="00173941" w:rsidTr="00954F3F">
        <w:trPr>
          <w:trHeight w:val="225"/>
          <w:tblHeader/>
        </w:trPr>
        <w:tc>
          <w:tcPr>
            <w:tcW w:w="1190" w:type="dxa"/>
            <w:noWrap/>
            <w:vAlign w:val="center"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ID</w:t>
            </w:r>
          </w:p>
        </w:tc>
        <w:tc>
          <w:tcPr>
            <w:tcW w:w="1198" w:type="dxa"/>
            <w:noWrap/>
            <w:vAlign w:val="center"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2247" w:type="dxa"/>
            <w:noWrap/>
            <w:vAlign w:val="center"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ime between injury to blood sampling</w:t>
            </w:r>
          </w:p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(hours)</w:t>
            </w:r>
          </w:p>
        </w:tc>
        <w:tc>
          <w:tcPr>
            <w:tcW w:w="1704" w:type="dxa"/>
            <w:noWrap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Computed Tomography Result</w:t>
            </w:r>
          </w:p>
        </w:tc>
        <w:tc>
          <w:tcPr>
            <w:tcW w:w="2000" w:type="dxa"/>
            <w:noWrap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Plasma</w:t>
            </w:r>
          </w:p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GFAP</w:t>
            </w:r>
          </w:p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(pg/</w:t>
            </w:r>
            <w:proofErr w:type="spellStart"/>
            <w:r w:rsidRPr="00173941">
              <w:rPr>
                <w:rFonts w:cs="Times New Roman"/>
                <w:sz w:val="18"/>
                <w:szCs w:val="18"/>
              </w:rPr>
              <w:t>mL</w:t>
            </w:r>
            <w:proofErr w:type="spellEnd"/>
            <w:r w:rsidRPr="0017394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25" w:type="dxa"/>
            <w:noWrap/>
            <w:vAlign w:val="center"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S-S100B (</w:t>
            </w:r>
            <w:proofErr w:type="spellStart"/>
            <w:r w:rsidRPr="00173941">
              <w:rPr>
                <w:rFonts w:cs="Times New Roman"/>
                <w:sz w:val="18"/>
                <w:szCs w:val="18"/>
              </w:rPr>
              <w:t>ug</w:t>
            </w:r>
            <w:proofErr w:type="spellEnd"/>
            <w:r w:rsidRPr="00173941">
              <w:rPr>
                <w:rFonts w:cs="Times New Roman"/>
                <w:sz w:val="18"/>
                <w:szCs w:val="18"/>
              </w:rPr>
              <w:t>/L)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6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.967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1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.609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2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3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7.179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6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2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4.487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7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7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9.133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3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4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.344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2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.755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8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1.712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7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.9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5.135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7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5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8.133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4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3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6.475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4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0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6.895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6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11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12.038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95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36.488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6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47.874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9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4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.9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84.94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37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64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90.671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30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86.358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2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57.223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4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12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9.94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6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6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.089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9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4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5.453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11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220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4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7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9.70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6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1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2.247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15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5.18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6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615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7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0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2.280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4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2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2.432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3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93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2.534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97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.1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1.850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6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84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8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1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6.597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3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.998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2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.787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9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4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1.952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7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3.21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27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0.90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0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2.030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8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0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6.22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8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7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7.080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6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17.983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6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2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.5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8.377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6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8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0.02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7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65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7.203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4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lastRenderedPageBreak/>
              <w:t>T0145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.2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8.012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84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1.730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14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2.092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4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1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7.262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8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30.510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34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9.934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39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27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1.190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7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8.392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8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3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8.561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2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26.559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10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26.791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5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39.087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8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46.453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29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48.43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3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86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5.118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1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33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5.445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07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88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1.256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15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1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48.872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400</w:t>
            </w:r>
          </w:p>
        </w:tc>
      </w:tr>
      <w:tr w:rsidR="001555CB" w:rsidRPr="00173941" w:rsidTr="00954F3F">
        <w:trPr>
          <w:trHeight w:val="225"/>
        </w:trPr>
        <w:tc>
          <w:tcPr>
            <w:tcW w:w="119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8</w:t>
            </w:r>
          </w:p>
        </w:tc>
        <w:tc>
          <w:tcPr>
            <w:tcW w:w="1198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2247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.2</w:t>
            </w:r>
          </w:p>
        </w:tc>
        <w:tc>
          <w:tcPr>
            <w:tcW w:w="1704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2000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419.954</w:t>
            </w:r>
          </w:p>
        </w:tc>
        <w:tc>
          <w:tcPr>
            <w:tcW w:w="1825" w:type="dxa"/>
            <w:noWrap/>
            <w:hideMark/>
          </w:tcPr>
          <w:p w:rsidR="001555CB" w:rsidRPr="00173941" w:rsidRDefault="001555CB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0.210</w:t>
            </w:r>
          </w:p>
        </w:tc>
      </w:tr>
    </w:tbl>
    <w:p w:rsidR="001555CB" w:rsidRPr="00173941" w:rsidRDefault="001555CB" w:rsidP="001555CB">
      <w:pPr>
        <w:rPr>
          <w:rFonts w:cs="Times New Roman"/>
          <w:szCs w:val="24"/>
        </w:rPr>
      </w:pPr>
    </w:p>
    <w:p w:rsidR="00FF1F9B" w:rsidRDefault="00FF1F9B"/>
    <w:sectPr w:rsidR="00FF1F9B" w:rsidSect="00FF1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55CB"/>
    <w:rsid w:val="001555CB"/>
    <w:rsid w:val="00FF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5CB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5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5C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GridTableLight">
    <w:name w:val="Grid Table Light"/>
    <w:basedOn w:val="TableNormal"/>
    <w:uiPriority w:val="40"/>
    <w:rsid w:val="001555CB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13T05:07:00Z</dcterms:created>
  <dcterms:modified xsi:type="dcterms:W3CDTF">2024-01-13T05:07:00Z</dcterms:modified>
</cp:coreProperties>
</file>